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4CB" w:rsidRPr="00D60B16" w:rsidRDefault="0024672F" w:rsidP="00F174CB">
      <w:pPr>
        <w:widowControl w:val="0"/>
        <w:suppressAutoHyphens/>
        <w:autoSpaceDE w:val="0"/>
        <w:autoSpaceDN w:val="0"/>
        <w:adjustRightInd w:val="0"/>
        <w:spacing w:before="0"/>
        <w:jc w:val="both"/>
        <w:rPr>
          <w:rFonts w:eastAsia="Droid Sans Fallback" w:cs="Times New Roman"/>
          <w:szCs w:val="24"/>
          <w:lang w:val="en-GB" w:eastAsia="zh-CN" w:bidi="hi-IN"/>
        </w:rPr>
      </w:pPr>
      <w:bookmarkStart w:id="0" w:name="_GoBack"/>
      <w:bookmarkEnd w:id="0"/>
      <w:r>
        <w:rPr>
          <w:b/>
        </w:rPr>
        <w:t xml:space="preserve">Table S2. </w:t>
      </w:r>
      <w:r w:rsidR="00F174CB" w:rsidRPr="00D60B16">
        <w:rPr>
          <w:rFonts w:eastAsia="Droid Sans Fallback" w:cs="Times New Roman"/>
          <w:b/>
          <w:szCs w:val="24"/>
          <w:lang w:val="en-GB" w:eastAsia="zh-CN" w:bidi="hi-IN"/>
        </w:rPr>
        <w:t>Genetic sequences analysed to describe the frequency of plasmids similar to pS499.</w:t>
      </w:r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 Sequences were present on</w:t>
      </w:r>
      <w:r w:rsidR="00F174CB" w:rsidRPr="00D60B16">
        <w:rPr>
          <w:rFonts w:eastAsia="Calibri" w:cs="Times New Roman"/>
          <w:lang w:val="en-GB"/>
        </w:rPr>
        <w:t xml:space="preserve"> </w:t>
      </w:r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the NCBI Genome Assembly and Annotation reports for </w:t>
      </w:r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 xml:space="preserve">Bacillus </w:t>
      </w:r>
      <w:proofErr w:type="spellStart"/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>amyloliquefaciens</w:t>
      </w:r>
      <w:proofErr w:type="spellEnd"/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 subsp. </w:t>
      </w:r>
      <w:proofErr w:type="spellStart"/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>plantarum</w:t>
      </w:r>
      <w:proofErr w:type="spellEnd"/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 and </w:t>
      </w:r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 xml:space="preserve">B. </w:t>
      </w:r>
      <w:proofErr w:type="spellStart"/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>amyloliquefaciens</w:t>
      </w:r>
      <w:proofErr w:type="spellEnd"/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 subsp. </w:t>
      </w:r>
      <w:proofErr w:type="spellStart"/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>amyloliquefaciens</w:t>
      </w:r>
      <w:proofErr w:type="spellEnd"/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>,</w:t>
      </w:r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 and the Plasmid Annotation report for </w:t>
      </w:r>
      <w:r w:rsidR="00F174CB" w:rsidRPr="00D60B16">
        <w:rPr>
          <w:rFonts w:eastAsia="Droid Sans Fallback" w:cs="Times New Roman"/>
          <w:i/>
          <w:szCs w:val="24"/>
          <w:lang w:val="en-GB" w:eastAsia="zh-CN" w:bidi="hi-IN"/>
        </w:rPr>
        <w:t>B. subtilis</w:t>
      </w:r>
      <w:r w:rsidR="00F174CB" w:rsidRPr="00D60B16">
        <w:rPr>
          <w:rFonts w:eastAsia="Droid Sans Fallback" w:cs="Times New Roman"/>
          <w:szCs w:val="24"/>
          <w:lang w:val="en-GB" w:eastAsia="zh-CN" w:bidi="hi-IN"/>
        </w:rPr>
        <w:t xml:space="preserve"> </w:t>
      </w:r>
      <w:r w:rsidR="00F174CB" w:rsidRPr="00D60B16">
        <w:rPr>
          <w:rFonts w:eastAsia="Calibri" w:cs="Times New Roman"/>
          <w:szCs w:val="24"/>
          <w:lang w:val="en-GB"/>
        </w:rPr>
        <w:t>(http://www.ncbi.nlm.nih.gov).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6"/>
        <w:gridCol w:w="2126"/>
        <w:gridCol w:w="1859"/>
      </w:tblGrid>
      <w:tr w:rsidR="00F174CB" w:rsidRPr="00D60B16" w:rsidTr="005E2929">
        <w:trPr>
          <w:trHeight w:hRule="exact" w:val="340"/>
        </w:trPr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0"/>
                <w:lang w:eastAsia="zh-CN" w:bidi="hi-IN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0"/>
                <w:lang w:eastAsia="zh-CN" w:bidi="hi-IN"/>
              </w:rPr>
              <w:t>Strain / Plasmid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0"/>
                <w:lang w:eastAsia="zh-CN" w:bidi="hi-IN"/>
              </w:rPr>
              <w:t>Accession no.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en-GB" w:eastAsia="zh-CN" w:bidi="hi-IN"/>
              </w:rPr>
              <w:t xml:space="preserve"> subsp.</w:t>
            </w:r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>plantar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FZB4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056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CAU B9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HE617159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YAU B9601-Y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HE774679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M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AMPK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AS43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3838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UCMB50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HF563562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UCMB-50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HG328253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UCMB51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HG328254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NAU-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HG514499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SK19.0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AOFO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TrigoCor144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7244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AH159-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FBZ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SQR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689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W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OKF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JS25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9679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AP1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XAM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GR4-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YGH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KACC 131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TKJ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NJN-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7165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JJ-D3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11346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YJ11-1-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11347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G34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11686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OB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GAU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B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GAT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KCTC 130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HCC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NBIF-0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JJY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NRRL B-425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LZC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KACC 182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LZA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NRRL B-425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LZB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FKM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NTG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RC2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QCL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B2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LN999829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en-GB" w:eastAsia="zh-CN" w:bidi="hi-IN"/>
              </w:rPr>
              <w:t xml:space="preserve"> subsp. </w:t>
            </w:r>
            <w:proofErr w:type="spellStart"/>
            <w:r w:rsidRPr="00D60B16"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val="en-GB" w:eastAsia="zh-CN" w:bidi="hi-IN"/>
              </w:rPr>
              <w:t>amyloliquefacie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DSM7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FN597644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TA2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2627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L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2634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XH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2927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Y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3332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DC-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AMQI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EGD-AQ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AVQH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UASWS B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AWQY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CC17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6845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LFB1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CP006952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EB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COC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B18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MEG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CMW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BBLH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QNZ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HB-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AUWK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JJC33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TJG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LPL-K1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XAT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TF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eastAsia="zh-CN" w:bidi="hi-IN"/>
              </w:rPr>
              <w:t>JUDU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L-H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10556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KHG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07242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12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JZDI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L-S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11278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516_BAM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JVEA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Lx-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AUNG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62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GYP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Bs0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JAU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XK-4-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JDI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RHNK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MAG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Jxnuwx-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MAT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MBE12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13727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11B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PUP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B41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QYO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B4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LQYP0000000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UMA566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06058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  <w:t>UMAF66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06960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  <w:t>B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fr-FR" w:eastAsia="zh-CN" w:bidi="hi-IN"/>
              </w:rPr>
              <w:t>CP014783</w:t>
            </w:r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D60B16">
              <w:rPr>
                <w:rFonts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IM13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5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M13761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TA10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6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U32378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TA10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7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U32379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TA10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8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U32380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14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9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F091592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BS6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0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Y836798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LS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1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B243053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P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2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DQ140187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LS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3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B615352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LS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4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B615353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BS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5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KF365913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SU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6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NIP01000001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unname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7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CP014472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unname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8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CP014473</w:t>
              </w:r>
            </w:hyperlink>
          </w:p>
        </w:tc>
      </w:tr>
      <w:tr w:rsidR="00F174CB" w:rsidRPr="00D60B16" w:rsidTr="005E2929">
        <w:trPr>
          <w:trHeight w:hRule="exact" w:val="340"/>
        </w:trPr>
        <w:tc>
          <w:tcPr>
            <w:tcW w:w="5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74CB" w:rsidRPr="00D60B16" w:rsidRDefault="00F174CB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0"/>
                <w:lang w:val="it-IT" w:eastAsia="zh-CN" w:bidi="hi-IN"/>
              </w:rPr>
              <w:t>pBEST195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4CB" w:rsidRPr="00D60B16" w:rsidRDefault="00B86F28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0"/>
                <w:shd w:val="clear" w:color="auto" w:fill="FFFFFF"/>
                <w:lang w:eastAsia="zh-CN" w:bidi="hi-IN"/>
              </w:rPr>
            </w:pPr>
            <w:hyperlink r:id="rId19" w:tgtFrame="_blank" w:history="1">
              <w:r w:rsidR="00F174CB" w:rsidRPr="00D60B16">
                <w:rPr>
                  <w:rFonts w:eastAsia="Droid Sans Fallback" w:cs="Times New Roman"/>
                  <w:sz w:val="20"/>
                  <w:szCs w:val="20"/>
                  <w:lang w:val="it-IT" w:eastAsia="zh-CN" w:bidi="hi-IN"/>
                </w:rPr>
                <w:t>AP011542</w:t>
              </w:r>
            </w:hyperlink>
          </w:p>
        </w:tc>
      </w:tr>
    </w:tbl>
    <w:p w:rsidR="0024672F" w:rsidRDefault="00F174CB" w:rsidP="00F174CB">
      <w:pPr>
        <w:jc w:val="both"/>
        <w:rPr>
          <w:b/>
        </w:rPr>
      </w:pPr>
      <w:r w:rsidRPr="00D60B16">
        <w:rPr>
          <w:rFonts w:eastAsia="Droid Sans Fallback" w:cs="Times New Roman"/>
          <w:b/>
          <w:szCs w:val="24"/>
          <w:lang w:val="en-GB" w:eastAsia="zh-CN" w:bidi="hi-IN"/>
        </w:rPr>
        <w:br w:type="page"/>
      </w:r>
    </w:p>
    <w:p w:rsidR="0024672F" w:rsidRDefault="0024672F" w:rsidP="00DD4FAD">
      <w:pPr>
        <w:spacing w:before="240"/>
        <w:rPr>
          <w:b/>
        </w:rPr>
      </w:pPr>
    </w:p>
    <w:sectPr w:rsidR="002467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xsjAwNTEzMbU0MTBS0lEKTi0uzszPAykwqQUA+XAekiwAAAA="/>
  </w:docVars>
  <w:rsids>
    <w:rsidRoot w:val="00DD4FAD"/>
    <w:rsid w:val="0024672F"/>
    <w:rsid w:val="00330F0E"/>
    <w:rsid w:val="00B86F28"/>
    <w:rsid w:val="00C70899"/>
    <w:rsid w:val="00DD4FAD"/>
    <w:rsid w:val="00DE067F"/>
    <w:rsid w:val="00F1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F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D4FA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locked/>
    <w:rsid w:val="00DD4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DD4FA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D4F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Grigliatabella">
    <w:name w:val="Table Grid"/>
    <w:basedOn w:val="Tabellanormale"/>
    <w:uiPriority w:val="59"/>
    <w:rsid w:val="00DD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F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D4FA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locked/>
    <w:rsid w:val="00DD4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DD4FA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D4F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Grigliatabella">
    <w:name w:val="Table Grid"/>
    <w:basedOn w:val="Tabellanormale"/>
    <w:uiPriority w:val="59"/>
    <w:rsid w:val="00DD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U32380" TargetMode="External"/><Relationship Id="rId13" Type="http://schemas.openxmlformats.org/officeDocument/2006/relationships/hyperlink" Target="http://www.ncbi.nlm.nih.gov/nuccore/AB615352" TargetMode="External"/><Relationship Id="rId18" Type="http://schemas.openxmlformats.org/officeDocument/2006/relationships/hyperlink" Target="http://www.ncbi.nlm.nih.gov/nuccore/CP014473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nuccore/U32379" TargetMode="External"/><Relationship Id="rId12" Type="http://schemas.openxmlformats.org/officeDocument/2006/relationships/hyperlink" Target="http://www.ncbi.nlm.nih.gov/nuccore/DQ140187" TargetMode="External"/><Relationship Id="rId17" Type="http://schemas.openxmlformats.org/officeDocument/2006/relationships/hyperlink" Target="http://www.ncbi.nlm.nih.gov/nuccore/CP01447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core/ANIP01000001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U32378" TargetMode="External"/><Relationship Id="rId11" Type="http://schemas.openxmlformats.org/officeDocument/2006/relationships/hyperlink" Target="http://www.ncbi.nlm.nih.gov/nuccore/AB243053" TargetMode="External"/><Relationship Id="rId24" Type="http://schemas.openxmlformats.org/officeDocument/2006/relationships/customXml" Target="../customXml/item3.xml"/><Relationship Id="rId5" Type="http://schemas.openxmlformats.org/officeDocument/2006/relationships/hyperlink" Target="http://www.ncbi.nlm.nih.gov/nuccore/M13761" TargetMode="External"/><Relationship Id="rId15" Type="http://schemas.openxmlformats.org/officeDocument/2006/relationships/hyperlink" Target="http://www.ncbi.nlm.nih.gov/nuccore/KF365913" TargetMode="External"/><Relationship Id="rId23" Type="http://schemas.openxmlformats.org/officeDocument/2006/relationships/customXml" Target="../customXml/item2.xml"/><Relationship Id="rId10" Type="http://schemas.openxmlformats.org/officeDocument/2006/relationships/hyperlink" Target="http://www.ncbi.nlm.nih.gov/nuccore/AY836798" TargetMode="External"/><Relationship Id="rId19" Type="http://schemas.openxmlformats.org/officeDocument/2006/relationships/hyperlink" Target="http://www.ncbi.nlm.nih.gov/nuccore/AP0115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AF091592" TargetMode="External"/><Relationship Id="rId14" Type="http://schemas.openxmlformats.org/officeDocument/2006/relationships/hyperlink" Target="http://www.ncbi.nlm.nih.gov/nuccore/AB615353" TargetMode="External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9E51ABF-CC87-4675-8620-E0912198DF23}"/>
</file>

<file path=customXml/itemProps2.xml><?xml version="1.0" encoding="utf-8"?>
<ds:datastoreItem xmlns:ds="http://schemas.openxmlformats.org/officeDocument/2006/customXml" ds:itemID="{4FE9ED26-2751-458A-B007-A9358BAE4C73}"/>
</file>

<file path=customXml/itemProps3.xml><?xml version="1.0" encoding="utf-8"?>
<ds:datastoreItem xmlns:ds="http://schemas.openxmlformats.org/officeDocument/2006/customXml" ds:itemID="{8482C37C-3D4D-41F7-B69E-9AA9E31E8F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o puopolo</dc:creator>
  <cp:lastModifiedBy>gerardo puopolo</cp:lastModifiedBy>
  <cp:revision>5</cp:revision>
  <cp:lastPrinted>2016-10-27T08:56:00Z</cp:lastPrinted>
  <dcterms:created xsi:type="dcterms:W3CDTF">2016-05-11T08:25:00Z</dcterms:created>
  <dcterms:modified xsi:type="dcterms:W3CDTF">2016-10-2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